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751" w:type="dxa"/>
        <w:tblLook w:val="04A0" w:firstRow="1" w:lastRow="0" w:firstColumn="1" w:lastColumn="0" w:noHBand="0" w:noVBand="1"/>
      </w:tblPr>
      <w:tblGrid>
        <w:gridCol w:w="1922"/>
        <w:gridCol w:w="576"/>
        <w:gridCol w:w="645"/>
        <w:gridCol w:w="645"/>
        <w:gridCol w:w="645"/>
        <w:gridCol w:w="646"/>
        <w:gridCol w:w="645"/>
        <w:gridCol w:w="646"/>
        <w:gridCol w:w="646"/>
        <w:gridCol w:w="647"/>
        <w:gridCol w:w="647"/>
        <w:gridCol w:w="648"/>
        <w:gridCol w:w="647"/>
        <w:gridCol w:w="647"/>
        <w:gridCol w:w="647"/>
        <w:gridCol w:w="647"/>
        <w:gridCol w:w="647"/>
        <w:gridCol w:w="1558"/>
      </w:tblGrid>
      <w:tr w:rsidR="000D72EC" w:rsidRPr="006B7F77" w14:paraId="62C3F684" w14:textId="77777777" w:rsidTr="006A0804">
        <w:tc>
          <w:tcPr>
            <w:tcW w:w="13751" w:type="dxa"/>
            <w:gridSpan w:val="18"/>
            <w:tcBorders>
              <w:left w:val="nil"/>
              <w:right w:val="nil"/>
            </w:tcBorders>
          </w:tcPr>
          <w:p w14:paraId="79739910" w14:textId="77777777" w:rsidR="000D72EC" w:rsidRPr="00096933" w:rsidRDefault="000D72EC" w:rsidP="006A080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96933">
              <w:rPr>
                <w:rFonts w:ascii="Times New Roman" w:hAnsi="Times New Roman" w:cs="Times New Roman"/>
                <w:b/>
                <w:bCs/>
              </w:rPr>
              <w:t>Supplementary Material 3.  AMSTAR 2 ratings for included reviews</w:t>
            </w:r>
          </w:p>
        </w:tc>
      </w:tr>
      <w:tr w:rsidR="000D72EC" w:rsidRPr="006B7F77" w14:paraId="3CC1599E" w14:textId="77777777" w:rsidTr="006A0804">
        <w:trPr>
          <w:trHeight w:val="520"/>
        </w:trPr>
        <w:tc>
          <w:tcPr>
            <w:tcW w:w="1922" w:type="dxa"/>
          </w:tcPr>
          <w:p w14:paraId="12D521F6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rst A</w:t>
            </w:r>
            <w:r w:rsidRPr="006B7F77">
              <w:rPr>
                <w:rFonts w:ascii="Times New Roman" w:hAnsi="Times New Roman" w:cs="Times New Roman"/>
                <w:sz w:val="18"/>
                <w:szCs w:val="18"/>
              </w:rPr>
              <w:t>uthor, Year</w:t>
            </w:r>
          </w:p>
        </w:tc>
        <w:tc>
          <w:tcPr>
            <w:tcW w:w="576" w:type="dxa"/>
          </w:tcPr>
          <w:p w14:paraId="1584A573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1</w:t>
            </w:r>
          </w:p>
        </w:tc>
        <w:tc>
          <w:tcPr>
            <w:tcW w:w="645" w:type="dxa"/>
          </w:tcPr>
          <w:p w14:paraId="1CCBE068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2</w:t>
            </w:r>
          </w:p>
        </w:tc>
        <w:tc>
          <w:tcPr>
            <w:tcW w:w="645" w:type="dxa"/>
          </w:tcPr>
          <w:p w14:paraId="546CAF07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3</w:t>
            </w:r>
          </w:p>
        </w:tc>
        <w:tc>
          <w:tcPr>
            <w:tcW w:w="645" w:type="dxa"/>
          </w:tcPr>
          <w:p w14:paraId="688370B0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4</w:t>
            </w:r>
          </w:p>
        </w:tc>
        <w:tc>
          <w:tcPr>
            <w:tcW w:w="646" w:type="dxa"/>
          </w:tcPr>
          <w:p w14:paraId="15870547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5</w:t>
            </w:r>
          </w:p>
        </w:tc>
        <w:tc>
          <w:tcPr>
            <w:tcW w:w="645" w:type="dxa"/>
          </w:tcPr>
          <w:p w14:paraId="77E23980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6</w:t>
            </w:r>
          </w:p>
        </w:tc>
        <w:tc>
          <w:tcPr>
            <w:tcW w:w="646" w:type="dxa"/>
          </w:tcPr>
          <w:p w14:paraId="3CC4D2FE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7</w:t>
            </w:r>
          </w:p>
        </w:tc>
        <w:tc>
          <w:tcPr>
            <w:tcW w:w="646" w:type="dxa"/>
          </w:tcPr>
          <w:p w14:paraId="65DF3EE6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8</w:t>
            </w:r>
          </w:p>
        </w:tc>
        <w:tc>
          <w:tcPr>
            <w:tcW w:w="647" w:type="dxa"/>
          </w:tcPr>
          <w:p w14:paraId="407CFB96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9</w:t>
            </w:r>
          </w:p>
        </w:tc>
        <w:tc>
          <w:tcPr>
            <w:tcW w:w="647" w:type="dxa"/>
          </w:tcPr>
          <w:p w14:paraId="15CC70E7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10</w:t>
            </w:r>
          </w:p>
        </w:tc>
        <w:tc>
          <w:tcPr>
            <w:tcW w:w="648" w:type="dxa"/>
          </w:tcPr>
          <w:p w14:paraId="5F14055D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11</w:t>
            </w:r>
          </w:p>
        </w:tc>
        <w:tc>
          <w:tcPr>
            <w:tcW w:w="647" w:type="dxa"/>
          </w:tcPr>
          <w:p w14:paraId="1E1EAA83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12</w:t>
            </w:r>
          </w:p>
        </w:tc>
        <w:tc>
          <w:tcPr>
            <w:tcW w:w="647" w:type="dxa"/>
          </w:tcPr>
          <w:p w14:paraId="19802262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13</w:t>
            </w:r>
          </w:p>
        </w:tc>
        <w:tc>
          <w:tcPr>
            <w:tcW w:w="647" w:type="dxa"/>
          </w:tcPr>
          <w:p w14:paraId="63B3C551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14</w:t>
            </w:r>
          </w:p>
        </w:tc>
        <w:tc>
          <w:tcPr>
            <w:tcW w:w="647" w:type="dxa"/>
          </w:tcPr>
          <w:p w14:paraId="02A5ABB7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15</w:t>
            </w:r>
          </w:p>
        </w:tc>
        <w:tc>
          <w:tcPr>
            <w:tcW w:w="647" w:type="dxa"/>
          </w:tcPr>
          <w:p w14:paraId="28B9458D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 16</w:t>
            </w:r>
          </w:p>
        </w:tc>
        <w:tc>
          <w:tcPr>
            <w:tcW w:w="1558" w:type="dxa"/>
          </w:tcPr>
          <w:p w14:paraId="66AE034C" w14:textId="77777777" w:rsidR="000D72EC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nal Rating</w:t>
            </w:r>
          </w:p>
        </w:tc>
      </w:tr>
      <w:tr w:rsidR="000D72EC" w:rsidRPr="006B7F77" w14:paraId="3B6D7FF4" w14:textId="77777777" w:rsidTr="006A0804">
        <w:tc>
          <w:tcPr>
            <w:tcW w:w="1922" w:type="dxa"/>
          </w:tcPr>
          <w:p w14:paraId="6097E886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linski, 2020</w:t>
            </w:r>
          </w:p>
        </w:tc>
        <w:tc>
          <w:tcPr>
            <w:tcW w:w="576" w:type="dxa"/>
          </w:tcPr>
          <w:p w14:paraId="3EC04C9F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5" w:type="dxa"/>
          </w:tcPr>
          <w:p w14:paraId="724857D6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5" w:type="dxa"/>
          </w:tcPr>
          <w:p w14:paraId="5C5E920B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5" w:type="dxa"/>
          </w:tcPr>
          <w:p w14:paraId="3315A004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6" w:type="dxa"/>
          </w:tcPr>
          <w:p w14:paraId="5FA88222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5" w:type="dxa"/>
          </w:tcPr>
          <w:p w14:paraId="5E953388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6" w:type="dxa"/>
          </w:tcPr>
          <w:p w14:paraId="1CE6D8CD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6" w:type="dxa"/>
          </w:tcPr>
          <w:p w14:paraId="5F17F5A1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3537146E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1D178BDE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8" w:type="dxa"/>
          </w:tcPr>
          <w:p w14:paraId="2B5D7733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7" w:type="dxa"/>
          </w:tcPr>
          <w:p w14:paraId="3BB2B82B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52501EE4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66BDDF6D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1D314732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0685008A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8" w:type="dxa"/>
          </w:tcPr>
          <w:p w14:paraId="37726A87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rate Quality </w:t>
            </w:r>
          </w:p>
        </w:tc>
      </w:tr>
      <w:tr w:rsidR="000D72EC" w:rsidRPr="006B7F77" w14:paraId="21E10E0A" w14:textId="77777777" w:rsidTr="006A0804">
        <w:tc>
          <w:tcPr>
            <w:tcW w:w="1922" w:type="dxa"/>
          </w:tcPr>
          <w:p w14:paraId="72D29558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ley, 2016</w:t>
            </w:r>
          </w:p>
        </w:tc>
        <w:tc>
          <w:tcPr>
            <w:tcW w:w="576" w:type="dxa"/>
          </w:tcPr>
          <w:p w14:paraId="13B84BC7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5" w:type="dxa"/>
          </w:tcPr>
          <w:p w14:paraId="203FE00B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5" w:type="dxa"/>
          </w:tcPr>
          <w:p w14:paraId="4D82DC2A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5" w:type="dxa"/>
          </w:tcPr>
          <w:p w14:paraId="30450CC1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6" w:type="dxa"/>
          </w:tcPr>
          <w:p w14:paraId="64070541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5" w:type="dxa"/>
          </w:tcPr>
          <w:p w14:paraId="7C6170D7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6" w:type="dxa"/>
          </w:tcPr>
          <w:p w14:paraId="4132ED54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6" w:type="dxa"/>
          </w:tcPr>
          <w:p w14:paraId="59C787DB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56B3BC51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7" w:type="dxa"/>
          </w:tcPr>
          <w:p w14:paraId="484C4E82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8" w:type="dxa"/>
          </w:tcPr>
          <w:p w14:paraId="326CBE53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10CE3B9D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7" w:type="dxa"/>
          </w:tcPr>
          <w:p w14:paraId="52D1B81F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7" w:type="dxa"/>
          </w:tcPr>
          <w:p w14:paraId="52915F0B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2DF80469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1ECDFAB3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8" w:type="dxa"/>
          </w:tcPr>
          <w:p w14:paraId="5F17749A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0D72EC" w:rsidRPr="006B7F77" w14:paraId="1BAAE12D" w14:textId="77777777" w:rsidTr="006A0804">
        <w:tc>
          <w:tcPr>
            <w:tcW w:w="1922" w:type="dxa"/>
          </w:tcPr>
          <w:p w14:paraId="51E46428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vies, 2014</w:t>
            </w:r>
          </w:p>
        </w:tc>
        <w:tc>
          <w:tcPr>
            <w:tcW w:w="576" w:type="dxa"/>
          </w:tcPr>
          <w:p w14:paraId="41E33A28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5" w:type="dxa"/>
          </w:tcPr>
          <w:p w14:paraId="453AF263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5" w:type="dxa"/>
          </w:tcPr>
          <w:p w14:paraId="0171A25A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5" w:type="dxa"/>
          </w:tcPr>
          <w:p w14:paraId="7F6DF6C3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6" w:type="dxa"/>
          </w:tcPr>
          <w:p w14:paraId="38A08D27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5" w:type="dxa"/>
          </w:tcPr>
          <w:p w14:paraId="0253EF5B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6" w:type="dxa"/>
          </w:tcPr>
          <w:p w14:paraId="691235E5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6" w:type="dxa"/>
          </w:tcPr>
          <w:p w14:paraId="7AAA891A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7B5AA566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5F883D1A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8" w:type="dxa"/>
          </w:tcPr>
          <w:p w14:paraId="089D02D0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0A819C6A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295A407D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0668B4CF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79ED21EB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193B2178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8" w:type="dxa"/>
          </w:tcPr>
          <w:p w14:paraId="0C7FBE0E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 Quality</w:t>
            </w:r>
          </w:p>
        </w:tc>
      </w:tr>
      <w:tr w:rsidR="000D72EC" w:rsidRPr="006B7F77" w14:paraId="3C0C2789" w14:textId="77777777" w:rsidTr="006A0804">
        <w:tc>
          <w:tcPr>
            <w:tcW w:w="1922" w:type="dxa"/>
          </w:tcPr>
          <w:p w14:paraId="058D36C5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rrer, 2013</w:t>
            </w:r>
          </w:p>
        </w:tc>
        <w:tc>
          <w:tcPr>
            <w:tcW w:w="576" w:type="dxa"/>
          </w:tcPr>
          <w:p w14:paraId="157AD89E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5" w:type="dxa"/>
          </w:tcPr>
          <w:p w14:paraId="24D4EFF4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5" w:type="dxa"/>
          </w:tcPr>
          <w:p w14:paraId="18063338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5" w:type="dxa"/>
          </w:tcPr>
          <w:p w14:paraId="40E79B13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6" w:type="dxa"/>
          </w:tcPr>
          <w:p w14:paraId="1034F66E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5" w:type="dxa"/>
          </w:tcPr>
          <w:p w14:paraId="5ADE9B39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6" w:type="dxa"/>
          </w:tcPr>
          <w:p w14:paraId="28F5BB91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6" w:type="dxa"/>
          </w:tcPr>
          <w:p w14:paraId="762965B1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2D2F2419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0488A309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8" w:type="dxa"/>
          </w:tcPr>
          <w:p w14:paraId="08E33C7B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47" w:type="dxa"/>
          </w:tcPr>
          <w:p w14:paraId="1093F49B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47" w:type="dxa"/>
          </w:tcPr>
          <w:p w14:paraId="171BA172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7" w:type="dxa"/>
          </w:tcPr>
          <w:p w14:paraId="1A0D62AA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0E8EDBD8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47" w:type="dxa"/>
          </w:tcPr>
          <w:p w14:paraId="199496E8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8" w:type="dxa"/>
          </w:tcPr>
          <w:p w14:paraId="746E06EA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0D72EC" w:rsidRPr="006B7F77" w14:paraId="11C324D4" w14:textId="77777777" w:rsidTr="006A0804">
        <w:tc>
          <w:tcPr>
            <w:tcW w:w="1922" w:type="dxa"/>
          </w:tcPr>
          <w:p w14:paraId="3955753B" w14:textId="476E0AE4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rrer, 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</w:tcPr>
          <w:p w14:paraId="1E7F36B2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5" w:type="dxa"/>
          </w:tcPr>
          <w:p w14:paraId="11621179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5" w:type="dxa"/>
          </w:tcPr>
          <w:p w14:paraId="7A451B61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5" w:type="dxa"/>
          </w:tcPr>
          <w:p w14:paraId="483862EE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6" w:type="dxa"/>
          </w:tcPr>
          <w:p w14:paraId="363826B1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5" w:type="dxa"/>
          </w:tcPr>
          <w:p w14:paraId="23313329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6" w:type="dxa"/>
          </w:tcPr>
          <w:p w14:paraId="31848416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6" w:type="dxa"/>
          </w:tcPr>
          <w:p w14:paraId="43CC11D0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06D43FE4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17A3D3D0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8" w:type="dxa"/>
          </w:tcPr>
          <w:p w14:paraId="03019F11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7040141B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65505435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55BB6485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110C3868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1CDCAB73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8" w:type="dxa"/>
          </w:tcPr>
          <w:p w14:paraId="58AA210F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 Quality</w:t>
            </w:r>
          </w:p>
        </w:tc>
      </w:tr>
      <w:tr w:rsidR="000D72EC" w:rsidRPr="006B7F77" w14:paraId="4CE628E0" w14:textId="77777777" w:rsidTr="006A0804">
        <w:tc>
          <w:tcPr>
            <w:tcW w:w="1922" w:type="dxa"/>
          </w:tcPr>
          <w:p w14:paraId="06688D78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ttie, 2019</w:t>
            </w:r>
          </w:p>
        </w:tc>
        <w:tc>
          <w:tcPr>
            <w:tcW w:w="576" w:type="dxa"/>
          </w:tcPr>
          <w:p w14:paraId="7407EDC3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5" w:type="dxa"/>
          </w:tcPr>
          <w:p w14:paraId="6F394261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5" w:type="dxa"/>
          </w:tcPr>
          <w:p w14:paraId="02B47CDA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5" w:type="dxa"/>
          </w:tcPr>
          <w:p w14:paraId="6126632D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6" w:type="dxa"/>
          </w:tcPr>
          <w:p w14:paraId="18B7A718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5" w:type="dxa"/>
          </w:tcPr>
          <w:p w14:paraId="589203DB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6" w:type="dxa"/>
          </w:tcPr>
          <w:p w14:paraId="74AAD4FA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6" w:type="dxa"/>
          </w:tcPr>
          <w:p w14:paraId="58B974A7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5DBD11FE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3968299F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8" w:type="dxa"/>
          </w:tcPr>
          <w:p w14:paraId="6C118543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47" w:type="dxa"/>
          </w:tcPr>
          <w:p w14:paraId="773246A2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47" w:type="dxa"/>
          </w:tcPr>
          <w:p w14:paraId="5ECCB940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6EEBA497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</w:tcPr>
          <w:p w14:paraId="6116149D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47" w:type="dxa"/>
          </w:tcPr>
          <w:p w14:paraId="2721AA45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8" w:type="dxa"/>
          </w:tcPr>
          <w:p w14:paraId="518DEDBC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 Quality</w:t>
            </w:r>
          </w:p>
        </w:tc>
      </w:tr>
      <w:tr w:rsidR="000D72EC" w:rsidRPr="006B7F77" w14:paraId="06F43A16" w14:textId="77777777" w:rsidTr="006A0804">
        <w:tc>
          <w:tcPr>
            <w:tcW w:w="1922" w:type="dxa"/>
            <w:tcBorders>
              <w:bottom w:val="single" w:sz="4" w:space="0" w:color="auto"/>
            </w:tcBorders>
          </w:tcPr>
          <w:p w14:paraId="34BB0293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th-Najarian, 2019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055E9C25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14:paraId="1998E9A5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14:paraId="1A482D3E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14:paraId="5DFC763E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14:paraId="395116BE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14:paraId="76E25847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14:paraId="64619327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14:paraId="0E5726A6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14:paraId="40725BDD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14:paraId="7E3AF18B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6514D8B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14:paraId="6818A4A3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14:paraId="1470E493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14:paraId="49FD8955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14:paraId="1E8A68FC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14:paraId="3EEA3CA0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3B249EFE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0D72EC" w:rsidRPr="006B7F77" w14:paraId="5C9240C9" w14:textId="77777777" w:rsidTr="006A0804">
        <w:tc>
          <w:tcPr>
            <w:tcW w:w="13751" w:type="dxa"/>
            <w:gridSpan w:val="18"/>
            <w:tcBorders>
              <w:left w:val="nil"/>
              <w:right w:val="nil"/>
            </w:tcBorders>
          </w:tcPr>
          <w:p w14:paraId="6265203A" w14:textId="77777777" w:rsidR="000D72EC" w:rsidRPr="006B7F77" w:rsidRDefault="000D72EC" w:rsidP="006A08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s 2, 4, 7, 9, 11, 13, 15 are critical items that could critically affect the validity of the review and its final rating. 0 = No, 1 = Yes, 2 = Partial Yes, NA = Not applicable</w:t>
            </w:r>
          </w:p>
        </w:tc>
      </w:tr>
    </w:tbl>
    <w:p w14:paraId="0E441E38" w14:textId="77777777" w:rsidR="00A805D4" w:rsidRDefault="00A805D4"/>
    <w:sectPr w:rsidR="00A805D4" w:rsidSect="000D72EC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2EC"/>
    <w:rsid w:val="000D72EC"/>
    <w:rsid w:val="00A80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79B79D"/>
  <w15:chartTrackingRefBased/>
  <w15:docId w15:val="{A971C979-9A73-3543-B074-7ED3219A5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2EC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Harith</dc:creator>
  <cp:keywords/>
  <dc:description/>
  <cp:lastModifiedBy>Sophia Harith</cp:lastModifiedBy>
  <cp:revision>1</cp:revision>
  <dcterms:created xsi:type="dcterms:W3CDTF">2021-10-10T10:02:00Z</dcterms:created>
  <dcterms:modified xsi:type="dcterms:W3CDTF">2021-10-10T10:03:00Z</dcterms:modified>
</cp:coreProperties>
</file>